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773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5"/>
        <w:gridCol w:w="2057"/>
        <w:gridCol w:w="1660"/>
        <w:gridCol w:w="2074"/>
        <w:gridCol w:w="1384"/>
        <w:gridCol w:w="202"/>
        <w:gridCol w:w="1441"/>
      </w:tblGrid>
      <w:tr w:rsidR="00790361" w:rsidRPr="00790361" w:rsidTr="009F1229">
        <w:trPr>
          <w:trHeight w:val="843"/>
        </w:trPr>
        <w:tc>
          <w:tcPr>
            <w:tcW w:w="1077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bookmarkStart w:id="0" w:name="_GoBack"/>
            <w:r w:rsidRPr="00790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Supplementary Table S1</w:t>
            </w:r>
            <w:bookmarkEnd w:id="0"/>
            <w:r w:rsidRPr="00790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. </w:t>
            </w: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Distribution of NUDT15, TMPT and compound metabolic phenotypes.</w:t>
            </w:r>
          </w:p>
        </w:tc>
      </w:tr>
      <w:tr w:rsidR="00790361" w:rsidRPr="00790361" w:rsidTr="009F1229">
        <w:trPr>
          <w:trHeight w:val="629"/>
        </w:trPr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90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Enzyme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90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henotyp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YANOMAMI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UNDURUKU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AITER SURUÍ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9036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Statistical</w:t>
            </w:r>
            <w:proofErr w:type="spellEnd"/>
            <w:r w:rsidRPr="0079036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79036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Analysis</w:t>
            </w:r>
            <w:proofErr w:type="spellEnd"/>
          </w:p>
        </w:tc>
      </w:tr>
      <w:tr w:rsidR="00790361" w:rsidRPr="00790361" w:rsidTr="009F1229">
        <w:trPr>
          <w:trHeight w:val="284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UDT1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8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</w:t>
            </w: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= 0.12</w:t>
            </w:r>
          </w:p>
        </w:tc>
      </w:tr>
      <w:tr w:rsidR="00790361" w:rsidRPr="00790361" w:rsidTr="009F1229">
        <w:trPr>
          <w:trHeight w:val="284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790361" w:rsidRPr="00790361" w:rsidTr="009F1229">
        <w:trPr>
          <w:trHeight w:val="284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790361" w:rsidRPr="00790361" w:rsidTr="009F1229">
        <w:trPr>
          <w:trHeight w:val="284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790361" w:rsidRPr="00790361" w:rsidTr="009F1229">
        <w:trPr>
          <w:trHeight w:val="284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PMT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6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6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</w:t>
            </w: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&lt; 0.00001</w:t>
            </w:r>
          </w:p>
        </w:tc>
      </w:tr>
      <w:tr w:rsidR="00790361" w:rsidRPr="00790361" w:rsidTr="009F1229">
        <w:trPr>
          <w:trHeight w:val="284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2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V = 0.33</w:t>
            </w:r>
          </w:p>
        </w:tc>
      </w:tr>
      <w:tr w:rsidR="00790361" w:rsidRPr="00790361" w:rsidTr="009F1229">
        <w:trPr>
          <w:trHeight w:val="284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3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790361" w:rsidRPr="00790361" w:rsidTr="009F1229">
        <w:trPr>
          <w:trHeight w:val="284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790361" w:rsidRPr="00790361" w:rsidTr="009F1229">
        <w:trPr>
          <w:trHeight w:val="284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OUND*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8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</w:t>
            </w: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&lt; 0.00001</w:t>
            </w:r>
          </w:p>
        </w:tc>
      </w:tr>
      <w:tr w:rsidR="00790361" w:rsidRPr="00790361" w:rsidTr="009F1229">
        <w:trPr>
          <w:trHeight w:val="284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1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V = 0.37</w:t>
            </w:r>
          </w:p>
        </w:tc>
      </w:tr>
      <w:tr w:rsidR="00790361" w:rsidRPr="00790361" w:rsidTr="009F1229">
        <w:trPr>
          <w:trHeight w:val="284"/>
        </w:trPr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M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1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56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790361" w:rsidRPr="00790361" w:rsidTr="009F1229">
        <w:trPr>
          <w:trHeight w:val="284"/>
        </w:trPr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mpound</w:t>
            </w:r>
            <w:proofErr w:type="spellEnd"/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I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44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361" w:rsidRPr="00790361" w:rsidRDefault="00790361" w:rsidP="007903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7903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 </w:t>
            </w:r>
          </w:p>
        </w:tc>
      </w:tr>
    </w:tbl>
    <w:p w:rsidR="00790361" w:rsidRPr="00790361" w:rsidRDefault="00790361" w:rsidP="00790361">
      <w:pPr>
        <w:spacing w:after="0" w:line="240" w:lineRule="auto"/>
        <w:ind w:left="-284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 w:rsidRPr="0079036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NM = normal metabolizer; IM = intermediate metabolizer; PM = poor metabolizer. </w:t>
      </w:r>
    </w:p>
    <w:p w:rsidR="00790361" w:rsidRPr="00790361" w:rsidRDefault="00790361" w:rsidP="00790361">
      <w:pPr>
        <w:spacing w:after="0" w:line="240" w:lineRule="auto"/>
        <w:ind w:left="-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036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* Combined metabolic phenotype of NUDT15 and TPMT: NM, normal metabolizer for both enzymes; IM = intermediate metabolizer for either enzyme; PM, poor metabolizer for either or both enzymes; Compound IM, intermediate metabolizer for both enzymes. </w:t>
      </w:r>
      <w:r w:rsidRPr="00790361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pt-BR"/>
          <w14:ligatures w14:val="none"/>
        </w:rPr>
        <w:t xml:space="preserve">P </w:t>
      </w:r>
      <w:r w:rsidRPr="0079036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value from Chi-square test. </w:t>
      </w:r>
      <w:proofErr w:type="spellStart"/>
      <w:r w:rsidRPr="0079036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Cramér´s</w:t>
      </w:r>
      <w:proofErr w:type="spellEnd"/>
      <w:r w:rsidRPr="0079036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r w:rsidRPr="00790361">
        <w:rPr>
          <w:rFonts w:ascii="Times New Roman" w:hAnsi="Times New Roman" w:cs="Times New Roman"/>
          <w:sz w:val="24"/>
          <w:szCs w:val="24"/>
          <w:lang w:val="en-US"/>
        </w:rPr>
        <w:t>V test was applied to assess the strength of statistically significant associations.</w:t>
      </w:r>
    </w:p>
    <w:p w:rsidR="00790361" w:rsidRPr="00790361" w:rsidRDefault="00790361" w:rsidP="0079036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90361" w:rsidRPr="00790361" w:rsidSect="008F4085">
      <w:pgSz w:w="16838" w:h="11906" w:orient="landscape"/>
      <w:pgMar w:top="1701" w:right="2694" w:bottom="1700" w:left="3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361"/>
    <w:rsid w:val="00790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7F488B-121C-4ABD-A17B-9BD0342BD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361"/>
    <w:rPr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798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a</dc:creator>
  <cp:keywords/>
  <dc:description/>
  <cp:lastModifiedBy>Jamila</cp:lastModifiedBy>
  <cp:revision>1</cp:revision>
  <dcterms:created xsi:type="dcterms:W3CDTF">2023-12-21T12:23:00Z</dcterms:created>
  <dcterms:modified xsi:type="dcterms:W3CDTF">2023-12-21T12:24:00Z</dcterms:modified>
</cp:coreProperties>
</file>